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20975" w:type="dxa"/>
        <w:tblInd w:w="93" w:type="dxa"/>
        <w:tblLook w:val="04A0" w:firstRow="1" w:lastRow="0" w:firstColumn="1" w:lastColumn="0" w:noHBand="0" w:noVBand="1"/>
      </w:tblPr>
      <w:tblGrid>
        <w:gridCol w:w="796"/>
        <w:gridCol w:w="1700"/>
        <w:gridCol w:w="542"/>
        <w:gridCol w:w="756"/>
        <w:gridCol w:w="899"/>
        <w:gridCol w:w="542"/>
        <w:gridCol w:w="756"/>
        <w:gridCol w:w="756"/>
        <w:gridCol w:w="542"/>
        <w:gridCol w:w="756"/>
        <w:gridCol w:w="899"/>
        <w:gridCol w:w="542"/>
        <w:gridCol w:w="756"/>
        <w:gridCol w:w="899"/>
        <w:gridCol w:w="588"/>
        <w:gridCol w:w="779"/>
        <w:gridCol w:w="1140"/>
        <w:gridCol w:w="464"/>
        <w:gridCol w:w="613"/>
        <w:gridCol w:w="756"/>
        <w:gridCol w:w="464"/>
        <w:gridCol w:w="613"/>
        <w:gridCol w:w="899"/>
        <w:gridCol w:w="464"/>
        <w:gridCol w:w="613"/>
        <w:gridCol w:w="756"/>
        <w:gridCol w:w="523"/>
        <w:gridCol w:w="692"/>
        <w:gridCol w:w="470"/>
      </w:tblGrid>
      <w:tr w:rsidR="0052055D" w:rsidRPr="000B0743" w14:paraId="469D925F" w14:textId="77777777" w:rsidTr="000B0743">
        <w:trPr>
          <w:trHeight w:val="270"/>
        </w:trPr>
        <w:tc>
          <w:tcPr>
            <w:tcW w:w="0" w:type="auto"/>
            <w:gridSpan w:val="29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9E6BE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si-LK"/>
              </w:rPr>
              <w:t xml:space="preserve">Table </w:t>
            </w:r>
            <w:r w:rsidR="00CB38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si-LK"/>
              </w:rPr>
              <w:t>S</w:t>
            </w:r>
            <w:r w:rsidRPr="000B07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si-LK"/>
              </w:rPr>
              <w:t>2</w:t>
            </w: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Digital dermatoglyphics of females</w:t>
            </w:r>
          </w:p>
        </w:tc>
      </w:tr>
      <w:tr w:rsidR="0052055D" w:rsidRPr="000B0743" w14:paraId="4CAF2FBE" w14:textId="77777777" w:rsidTr="000B0743">
        <w:trPr>
          <w:trHeight w:val="270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5151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07C1C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Ulnar loo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A159F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Radial loo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042EF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Plain whor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89BCD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Double loo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1DCC5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entral pocket loo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35B9D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Accidental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2853C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Plain arch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2333A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Tented arch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80EA7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Unclassified</w:t>
            </w:r>
          </w:p>
        </w:tc>
      </w:tr>
      <w:tr w:rsidR="001B5DE3" w:rsidRPr="000B0743" w14:paraId="5CCD97A0" w14:textId="77777777" w:rsidTr="000B0743">
        <w:trPr>
          <w:trHeight w:val="85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7706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0EEB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3030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8ED6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76C0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8B89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F37F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33CA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7B7DE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9AFF7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46155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ADD0D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2D74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87CB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5DA8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DBA5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B67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77D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4F6A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C6469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8E1ED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41E2B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A4552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64D4D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457A1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9C39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1154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B13A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P</w:t>
            </w:r>
          </w:p>
        </w:tc>
      </w:tr>
      <w:tr w:rsidR="001B5DE3" w:rsidRPr="000B0743" w14:paraId="757C98EB" w14:textId="77777777" w:rsidTr="000B0743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ECA8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R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CDBD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a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97F9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FE90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44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C1F2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3813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2073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B547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836B3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B5C42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6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1C59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76BE2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6A894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16D3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6C92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F49E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355B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B76A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3376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19C1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7D521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C2A68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8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C4E9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E072E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A5565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E57E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FA61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2AFF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5961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</w:tr>
      <w:tr w:rsidR="001B5DE3" w:rsidRPr="000B0743" w14:paraId="60C7F490" w14:textId="77777777" w:rsidTr="000B074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36D0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A708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C7DE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6047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5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6405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28A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41B5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95A1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72899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14254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768C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AAFBC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8A9DC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D4690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E548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D020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48C1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FCA6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51FD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38B7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3B3B7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64094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C507F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CE7AE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4D94E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57645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0934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EDD7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1F8F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</w:tr>
      <w:tr w:rsidR="001B5DE3" w:rsidRPr="000B0743" w14:paraId="719654C9" w14:textId="77777777" w:rsidTr="000B074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E2F4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9618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N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F800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FCD1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5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C7DF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961E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E518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9B99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F2067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EEBB9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EE70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184E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23925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B0FA7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5037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3B9F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1ED4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7BD1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EEDF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BA37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3B402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18425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B7378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DA7AE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A8EA2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2C6B0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3E67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CDF5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0AEF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</w:tr>
      <w:tr w:rsidR="001B5DE3" w:rsidRPr="000B0743" w14:paraId="1A50A583" w14:textId="77777777" w:rsidTr="000B074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F8F4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8F5D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EC VS N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CA29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607A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1074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13F0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BE2A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23AB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2269F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484ED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05A92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36502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AD90A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924DA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8C47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7200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4182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FCD8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BF4A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5914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91EAE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EDE25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11A49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E4CFB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01473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1506F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99F6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5128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586C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</w:tr>
      <w:tr w:rsidR="001B5DE3" w:rsidRPr="000B0743" w14:paraId="139DFB69" w14:textId="77777777" w:rsidTr="000B0743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A59E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R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8899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a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2BA3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FE7A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4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74A7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F70D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80E3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6B8C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6B631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C5373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E3BB8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9E0AA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A7B2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22AD7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6114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11F6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F0AC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E973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C080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CAF8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60C8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EC86D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FEBFF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79EA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2F505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A700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9770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7BB8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30E0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</w:tr>
      <w:tr w:rsidR="001B5DE3" w:rsidRPr="000B0743" w14:paraId="50FC24DB" w14:textId="77777777" w:rsidTr="000B074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2AEF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EAF3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5A6E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FD8F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4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40DD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2F5B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8A7A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45A0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FA14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AA104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3E7F2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9FF5F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AB206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06E0F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0490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D81D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A936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4E9B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63C5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6887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FD03A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813A9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B26DE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0159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B8D1F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5BCC9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4B13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F8E8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CB5E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</w:tr>
      <w:tr w:rsidR="001B5DE3" w:rsidRPr="000B0743" w14:paraId="71B335F2" w14:textId="77777777" w:rsidTr="000B074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EC4A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ACBA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N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48EA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2731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4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616F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AF05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437A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855B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9D28F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39839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7B0FD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1BF4B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88C8A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85BDC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D52D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068D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1BCF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AAF7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A9A6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285E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3723D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66C8C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31FDE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E708F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001D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625BB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6069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80A7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6BD9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</w:tr>
      <w:tr w:rsidR="001B5DE3" w:rsidRPr="000B0743" w14:paraId="2544DAF0" w14:textId="77777777" w:rsidTr="000B074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96FB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E86A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EC VS N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CA9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B2C1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73B2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54E5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B2D2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0314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CFFB5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E9099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11A4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F8FEE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572B0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1B4A5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0DE4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C135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00B9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95ED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961A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36EC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8D837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FA18E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9AC64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B5D35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79500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05DF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06C9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3DE9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EFDA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</w:tr>
      <w:tr w:rsidR="001B5DE3" w:rsidRPr="000B0743" w14:paraId="08D7A1D1" w14:textId="77777777" w:rsidTr="000B0743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FEDA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RD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DBA1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a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8358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A78F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7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ED44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16A2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217E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C12E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2DBF8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19337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D880D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3E12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7119E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FB045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14BC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5D00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ADDE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0EC8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F7EB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D13B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AB0AA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C4B66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978D4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13A52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B474A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C370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729C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BBB1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74B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</w:tr>
      <w:tr w:rsidR="001B5DE3" w:rsidRPr="000B0743" w14:paraId="60F6B465" w14:textId="77777777" w:rsidTr="000B074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7778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1ADD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7009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ED23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8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3394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96CE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49DE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AB70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5B868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44580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F2223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16923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F4D8D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30AB0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DA7A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5541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6AB9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1F8D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4AF1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DF4C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A42D9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75D5A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91E1F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96EEC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53935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8B79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8ECA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BD51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A374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</w:tr>
      <w:tr w:rsidR="001B5DE3" w:rsidRPr="000B0743" w14:paraId="2C101CD0" w14:textId="77777777" w:rsidTr="000B074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3633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28E6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N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EA3D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1654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6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7F2C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A3BF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AA9D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E79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F0AF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A5520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494A6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B9676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BFD32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151E2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23F2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D2FD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ADF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C9D0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1C2E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F072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938C2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74E4E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7F1E6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3</w:t>
            </w:r>
            <w:r w:rsidR="001B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BD579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D713D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2168B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BECA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1D1C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896D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</w:tr>
      <w:tr w:rsidR="001B5DE3" w:rsidRPr="000B0743" w14:paraId="663B4B0B" w14:textId="77777777" w:rsidTr="000B074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E158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CBE3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EC VS N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9826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D2AA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9EBD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8454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7AAC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C41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56A57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1695A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8163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F8063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12DFC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1F4B1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120A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F6CD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EF50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A081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56DA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CF0A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B8B45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EB7BF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FFB76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3</w:t>
            </w:r>
            <w:r w:rsidR="001B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2CC4B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844EF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D63E8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8E6E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F186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874F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</w:tr>
      <w:tr w:rsidR="001B5DE3" w:rsidRPr="000B0743" w14:paraId="7497CC1B" w14:textId="77777777" w:rsidTr="000B0743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ACAC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RD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0F4D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a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E258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1F60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7F92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E371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54D9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E95F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3AEA3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38D5A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5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69BAB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DD8A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D390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E1FB3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F4AD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7F0F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487D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C98A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90C3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69A1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2EEE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D2E4E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A3A65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3040B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2EF39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4486A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FA75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37E2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CB92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</w:tr>
      <w:tr w:rsidR="001B5DE3" w:rsidRPr="000B0743" w14:paraId="6583190B" w14:textId="77777777" w:rsidTr="000B074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E17D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4E8C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2B5C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4F9A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4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9308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7E79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B597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37E5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F1FF0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D2B22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5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0A260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612DB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246DA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903A4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9552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4369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044D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E704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560A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8D35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1465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B544B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1AD02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B0BC5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37253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9B51F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490A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D4A2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38A7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</w:tr>
      <w:tr w:rsidR="001B5DE3" w:rsidRPr="000B0743" w14:paraId="2E20DEFD" w14:textId="77777777" w:rsidTr="000B074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4AED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41A8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N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AEF0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0EA0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4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E425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3E7D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2BE1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4142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472B0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49E70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32038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BE9DD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BA6A1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83FF0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B2B6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DA87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411E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09C3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6ECF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E600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27D12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8EA2E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0B349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ECFD5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C0AC5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A000A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62DA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367B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DD85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</w:tr>
      <w:tr w:rsidR="001B5DE3" w:rsidRPr="000B0743" w14:paraId="5D139D7F" w14:textId="77777777" w:rsidTr="000B074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76CE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976F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EC VS N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6B40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574D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139F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8D5D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FE27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078E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FBF9A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A6836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0B84D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F4336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65B81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53F58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EAB7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5887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2187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0C2F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4CA7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6E77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3A32E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BF487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4AFB6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9A9A7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24CC7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C4565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0CCB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9D65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270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</w:tr>
      <w:tr w:rsidR="001B5DE3" w:rsidRPr="000B0743" w14:paraId="158DD78E" w14:textId="77777777" w:rsidTr="000B0743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DFC8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RD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CEC3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a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F679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571E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8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0974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8FE4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0929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44A5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A4371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E1EDC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6CD51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38E59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CBEDA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9E54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ECAE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B23D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B993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2D62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DC4C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395E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8AD04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651C5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FC382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03EDA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C0778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B5824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3C5A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21B5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FAEB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</w:tr>
      <w:tr w:rsidR="001B5DE3" w:rsidRPr="000B0743" w14:paraId="16856BBF" w14:textId="77777777" w:rsidTr="000B074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323D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31DB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6CB7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88EF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7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1617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3D90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9066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8889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BD18D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6FDAD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2B03A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381B8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85A9B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CBD15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B52A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F565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F465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ADE3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C811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0E1E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88FD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32712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2D08B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B3485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EBFE5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8A02E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D94C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1A01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7474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</w:tr>
      <w:tr w:rsidR="001B5DE3" w:rsidRPr="000B0743" w14:paraId="097903BF" w14:textId="77777777" w:rsidTr="000B074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33DC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5C86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N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5A10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EAD2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8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5B2C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8F8B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ACF6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2DE4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27524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8BE52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E3CD7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4DE0B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B3876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5E64F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43CD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DAC6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B2DF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FABC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D067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D1C8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BB599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685F0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1173D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95EE3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E0E8D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5205D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681E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2B71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5BE7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</w:tr>
      <w:tr w:rsidR="001B5DE3" w:rsidRPr="000B0743" w14:paraId="74778254" w14:textId="77777777" w:rsidTr="000B074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17D6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5533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EC VS N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5C9D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DD0D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1B2B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275B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9E54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D0CA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4AA61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D3FC7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88DE7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CB130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A6F72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4385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1F25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9D44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2AE1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DAF0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F7C8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80AB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112FD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64CE5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4C3F1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1D0F4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DFD9E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B84FB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6C13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E915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A082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</w:tr>
      <w:tr w:rsidR="001B5DE3" w:rsidRPr="000B0743" w14:paraId="35F65CD4" w14:textId="77777777" w:rsidTr="000B0743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FB94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L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33D2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a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D8D4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2D38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5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90AD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1477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ED7D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B8E5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30E97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793AE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533B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2EBD9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2D15B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6D39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1087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EED1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A4AD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52E5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0519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7FE3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EFE8A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BC5D3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153C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0723A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EF7FE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AB0A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7306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8114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B4C9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</w:tr>
      <w:tr w:rsidR="001B5DE3" w:rsidRPr="000B0743" w14:paraId="2AE56B03" w14:textId="77777777" w:rsidTr="000B074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4034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EF24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1FAD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1E56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A503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4703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1380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F6D2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8AB69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8AFD9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F820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1</w:t>
            </w:r>
            <w:r w:rsidR="001B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CA0F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D7C36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1002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F533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88BF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F8AD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DD50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1A07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4EC6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AE5E6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692CC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6A19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D1B72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6D48B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A4DD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9435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A363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E468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</w:tr>
      <w:tr w:rsidR="001B5DE3" w:rsidRPr="000B0743" w14:paraId="1800BF42" w14:textId="77777777" w:rsidTr="000B074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7193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E7B7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N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3581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6B48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4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99BC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6928B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4C842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7579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7F9E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AAF5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48A3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467CD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30852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FCC8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54D5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4488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F926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F483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2299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1736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63D93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917E7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E0A8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D7A33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9CF5E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1997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97D8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1F52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74AE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</w:tr>
      <w:tr w:rsidR="001B5DE3" w:rsidRPr="000B0743" w14:paraId="76EF26D1" w14:textId="77777777" w:rsidTr="000B074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603D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D55A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EC VS N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B8A5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7C91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A066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D4FDE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1D684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5374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96FC2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536D8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ECC2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0BFA9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9A6D8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947C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3BF2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888B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2B17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0322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FB90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B609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F49F1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87742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06E8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E551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B337F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7963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A836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F4AC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477A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</w:tr>
      <w:tr w:rsidR="001B5DE3" w:rsidRPr="000B0743" w14:paraId="1E60A12B" w14:textId="77777777" w:rsidTr="000B0743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1285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L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6958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a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283A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0847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5AB6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E86A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FCF7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5ECA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45A5C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F4AF1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DADE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34E7E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B2891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1823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DF39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6BFB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6DEB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A4A7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7EEC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12F6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D5333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1B0E9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C6F0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0B6EC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A593F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A7C7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5C63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2BFF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A59B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</w:tr>
      <w:tr w:rsidR="001B5DE3" w:rsidRPr="000B0743" w14:paraId="714F5683" w14:textId="77777777" w:rsidTr="000B074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3A07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F2D9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52DE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F09A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131F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7A23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6A94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9543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E0EE7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292A5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2C2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2FE65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A4F32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0B43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ECA1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CD1D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A0E7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B1A9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807B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DEBA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F6212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63046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D9DF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91FAF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551D8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AE1C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4039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B1E4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4B8B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</w:tr>
      <w:tr w:rsidR="001B5DE3" w:rsidRPr="000B0743" w14:paraId="4864BB85" w14:textId="77777777" w:rsidTr="000B074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6E07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E1F4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N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1DB4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6046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359C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070A6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2690E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1709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9A258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9F9AD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4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22C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1</w:t>
            </w:r>
            <w:r w:rsidR="001B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5A513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EA567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2EE0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1EC7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86E7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38E2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1</w:t>
            </w:r>
            <w:r w:rsidR="001B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02E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543D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92BC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C08D5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FB109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8E78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96B1A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2A59C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384E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F838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6203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FE5E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</w:tr>
      <w:tr w:rsidR="001B5DE3" w:rsidRPr="000B0743" w14:paraId="751CB7B9" w14:textId="77777777" w:rsidTr="000B074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AB1E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8144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EC VS N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DEEF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4212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A0A8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B299A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BDC03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3ACF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8F2EE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08714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F4EB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ABC81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277BE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A636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44F9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F3B2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C864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8467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3C93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B7DE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2ACE5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3B4A0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4E27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C1A25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7E923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D20C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02ED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2BEC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CF69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</w:tr>
      <w:tr w:rsidR="001B5DE3" w:rsidRPr="000B0743" w14:paraId="0DDC4AF3" w14:textId="77777777" w:rsidTr="000B0743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12F5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LD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0FAB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a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DF79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165C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6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9728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BA7F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6AEE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0B26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A8F53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D3B94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806D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ABB12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8555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E2C6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AC17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DB04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1564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7FFF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391A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7953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54989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6E3CA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AD40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44CAE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29399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333B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4CA5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3BFB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F250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</w:tr>
      <w:tr w:rsidR="001B5DE3" w:rsidRPr="000B0743" w14:paraId="2DA2189A" w14:textId="77777777" w:rsidTr="000B074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3F1B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DD8F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97ED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46C9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6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7300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96AF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9159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F155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931E6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02F15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0B9B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0B28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D250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35F4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B14C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955B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AEAB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BF52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9B91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F210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8278F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682FE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3121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D95CA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C49F9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BB97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751B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5BB0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40F0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</w:tr>
      <w:tr w:rsidR="001B5DE3" w:rsidRPr="000B0743" w14:paraId="7C13B19C" w14:textId="77777777" w:rsidTr="000B074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68C3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EADC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N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E0FF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7AB6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6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6A60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FCCCF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4EDE0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9111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01186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116BE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6346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4E3A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CF4DA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29F1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1</w:t>
            </w:r>
            <w:r w:rsidR="001B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D06C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9AB3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AACF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AFC0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2EF5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46D7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E8430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6114E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AB65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1B65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1E05A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C62F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C67A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1630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1234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</w:tr>
      <w:tr w:rsidR="001B5DE3" w:rsidRPr="000B0743" w14:paraId="77CB7DA0" w14:textId="77777777" w:rsidTr="000B074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1A4E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F4BA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EC VS N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5AEB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D728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FBE8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DBE7F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5F337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7592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348BC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E3443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D7DB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8C160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5770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571F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1B96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3098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22B3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15B7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DABD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5F12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6253A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2FA3E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A3C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87B34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F493A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1AC6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109B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DD6B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123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</w:tr>
      <w:tr w:rsidR="001B5DE3" w:rsidRPr="000B0743" w14:paraId="1B26460A" w14:textId="77777777" w:rsidTr="000B0743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F656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LD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2DBA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a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102A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EFBD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4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F27D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73AD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83F1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A178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6631C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1341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4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7BC5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51C7D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6CB30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D4CF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F754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220C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FFD7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B4DD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51C5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E535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D0CB0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08FCB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3F56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79A8F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52CE1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9061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BBA5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8333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15A6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</w:tr>
      <w:tr w:rsidR="001B5DE3" w:rsidRPr="000B0743" w14:paraId="2DDFE193" w14:textId="77777777" w:rsidTr="000B074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9A39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55C9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D5E4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97D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EDDB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D4BD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3491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7532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0E565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3FB0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5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26C8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A2BD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51BFA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2925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49BD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BACE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5B28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EA1E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5535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A6EC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28C5C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39067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9D78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E16C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0CCE1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B6DF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5C71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37F9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2B39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</w:tr>
      <w:tr w:rsidR="001B5DE3" w:rsidRPr="000B0743" w14:paraId="65EFE4CC" w14:textId="77777777" w:rsidTr="000B074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D8FB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EDB4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N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F52C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706F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5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07F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7791D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222D5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2F6D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35715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494C8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8B20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A3779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30822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ED57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0C76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F37C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A9F7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43C2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34B5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D95B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65FF6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04BFE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3E44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9A4BD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5B75B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5FF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278C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12F0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289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</w:tr>
      <w:tr w:rsidR="001B5DE3" w:rsidRPr="000B0743" w14:paraId="3DADFDD8" w14:textId="77777777" w:rsidTr="000B074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94BF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30A4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EC VS N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D582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C73C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2E42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966E1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9AF9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0E6E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C7F41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EC79C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8126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2</w:t>
            </w:r>
            <w:r w:rsidR="001B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*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B67D6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F530D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01EF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1E39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5189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CE83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568E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59D5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0DF8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4C133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8AD2D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861F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63575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A5BD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1A8D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6E4E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8062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0BB4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</w:tr>
      <w:tr w:rsidR="001B5DE3" w:rsidRPr="000B0743" w14:paraId="6B60AB4D" w14:textId="77777777" w:rsidTr="000B0743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019E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LD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E122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a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C13B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D961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8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2FFA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6EF6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B29A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A6A7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B4813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D4D0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1EF8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1EAE9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1B9DD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3C8B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77BA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0975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A588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39CF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9B31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7F02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461C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28F5A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BF9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740AA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C979B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0360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599B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7B06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7BAA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</w:tr>
      <w:tr w:rsidR="001B5DE3" w:rsidRPr="000B0743" w14:paraId="10D3BEF9" w14:textId="77777777" w:rsidTr="000B074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894D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3F81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081E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4AA6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6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9F45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3</w:t>
            </w:r>
            <w:r w:rsidR="001B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F1C4D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D6B0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F8FB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9EED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CDB71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6555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34858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F287B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D803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CF79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2BFA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06B0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6B15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E24E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AAB0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2F0D3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1AFE9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62AF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CA46F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10CB9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F4E9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72F4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CAB2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DD4A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</w:tr>
      <w:tr w:rsidR="001B5DE3" w:rsidRPr="000B0743" w14:paraId="7E2511B0" w14:textId="77777777" w:rsidTr="000B074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201B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7B5B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N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34C8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CAEF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7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1093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1BEB8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289F9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F717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30EDF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263A1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8EFC3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6D9EF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79632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DD595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9ECD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107A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0113F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28DD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7E61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2E5A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714E0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CC116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7D9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1346F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96A9F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3CEC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FDAE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D44A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0979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</w:tr>
      <w:tr w:rsidR="001B5DE3" w:rsidRPr="000B0743" w14:paraId="0A2BE42E" w14:textId="77777777" w:rsidTr="000B074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47ADB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A0F6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EC VS N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CE4C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0F597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A794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C317A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2D92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0AF9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CFD3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AD3C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BB7B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2A37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605D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ADB61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EDCA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39FE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B15D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1FC00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D617E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2024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EE4006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1B0509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D28D4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3F88C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30128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01D65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4789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23A73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93D92" w14:textId="77777777" w:rsidR="0052055D" w:rsidRPr="000B0743" w:rsidRDefault="0052055D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0B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</w:tr>
      <w:tr w:rsidR="001B5DE3" w:rsidRPr="000B0743" w14:paraId="5C803D18" w14:textId="77777777" w:rsidTr="000B0743">
        <w:trPr>
          <w:trHeight w:val="20"/>
        </w:trPr>
        <w:tc>
          <w:tcPr>
            <w:tcW w:w="0" w:type="auto"/>
            <w:gridSpan w:val="29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DD7FE4" w14:textId="77777777" w:rsidR="001B5DE3" w:rsidRPr="00FE331B" w:rsidRDefault="001B5DE3" w:rsidP="001B5DE3">
            <w:pPr>
              <w:spacing w:after="0"/>
              <w:rPr>
                <w:rFonts w:ascii="Times" w:hAnsi="Times" w:cs="Times New Roman"/>
              </w:rPr>
            </w:pPr>
            <w:r w:rsidRPr="00EF0024">
              <w:rPr>
                <w:rFonts w:ascii="Times" w:hAnsi="Times" w:cs="Times New Roman"/>
                <w:i/>
              </w:rPr>
              <w:t>D</w:t>
            </w:r>
            <w:r>
              <w:rPr>
                <w:rFonts w:ascii="Times" w:hAnsi="Times" w:cs="Times New Roman"/>
                <w:i/>
              </w:rPr>
              <w:t xml:space="preserve"> digit, R</w:t>
            </w:r>
            <w:r w:rsidRPr="00FE331B">
              <w:rPr>
                <w:rFonts w:ascii="Times" w:hAnsi="Times" w:cs="Times New Roman"/>
              </w:rPr>
              <w:t xml:space="preserve"> right, </w:t>
            </w:r>
            <w:r w:rsidRPr="00EF0024">
              <w:rPr>
                <w:rFonts w:ascii="Times" w:hAnsi="Times" w:cs="Times New Roman"/>
                <w:i/>
              </w:rPr>
              <w:t>L</w:t>
            </w:r>
            <w:r>
              <w:rPr>
                <w:rFonts w:ascii="Times" w:hAnsi="Times" w:cs="Times New Roman"/>
              </w:rPr>
              <w:t xml:space="preserve"> left, </w:t>
            </w:r>
            <w:r w:rsidRPr="00EF0024">
              <w:rPr>
                <w:rFonts w:ascii="Times" w:hAnsi="Times" w:cs="Times New Roman"/>
                <w:i/>
              </w:rPr>
              <w:t xml:space="preserve">EC </w:t>
            </w:r>
            <w:r w:rsidRPr="00FE331B">
              <w:rPr>
                <w:rFonts w:ascii="Times" w:hAnsi="Times" w:cs="Times New Roman"/>
              </w:rPr>
              <w:t xml:space="preserve">endemic control, </w:t>
            </w:r>
            <w:r w:rsidRPr="00EF0024">
              <w:rPr>
                <w:rFonts w:ascii="Times" w:hAnsi="Times" w:cs="Times New Roman"/>
                <w:i/>
              </w:rPr>
              <w:t>NEC</w:t>
            </w:r>
            <w:r>
              <w:rPr>
                <w:rFonts w:ascii="Times" w:hAnsi="Times" w:cs="Times New Roman"/>
              </w:rPr>
              <w:t xml:space="preserve"> </w:t>
            </w:r>
            <w:r w:rsidRPr="00FE331B">
              <w:rPr>
                <w:rFonts w:ascii="Times" w:hAnsi="Times" w:cs="Times New Roman"/>
              </w:rPr>
              <w:t>non endemic control</w:t>
            </w:r>
            <w:r>
              <w:rPr>
                <w:rFonts w:ascii="Times" w:hAnsi="Times" w:cs="Times New Roman"/>
              </w:rPr>
              <w:t xml:space="preserve">, </w:t>
            </w:r>
            <w:r w:rsidRPr="00EF0024">
              <w:rPr>
                <w:rFonts w:ascii="Times" w:hAnsi="Times" w:cs="Times New Roman"/>
                <w:i/>
              </w:rPr>
              <w:t>N</w:t>
            </w:r>
            <w:r>
              <w:rPr>
                <w:rFonts w:ascii="Times" w:hAnsi="Times" w:cs="Times New Roman"/>
                <w:i/>
              </w:rPr>
              <w:t xml:space="preserve"> </w:t>
            </w:r>
            <w:r>
              <w:rPr>
                <w:rFonts w:ascii="Times" w:hAnsi="Times" w:cs="Times New Roman"/>
              </w:rPr>
              <w:t xml:space="preserve">number of values, </w:t>
            </w:r>
            <w:r w:rsidRPr="00EF0024">
              <w:rPr>
                <w:rFonts w:ascii="Times" w:hAnsi="Times" w:cs="Times New Roman"/>
                <w:i/>
              </w:rPr>
              <w:t>*</w:t>
            </w:r>
            <w:r>
              <w:rPr>
                <w:rFonts w:ascii="Times" w:hAnsi="Times" w:cs="Times New Roman"/>
              </w:rPr>
              <w:t xml:space="preserve"> significant values </w:t>
            </w:r>
          </w:p>
        </w:tc>
      </w:tr>
    </w:tbl>
    <w:p w14:paraId="3EB4B7CE" w14:textId="77777777" w:rsidR="00E87F3C" w:rsidRDefault="00E87F3C" w:rsidP="00942DAC">
      <w:pPr>
        <w:spacing w:line="480" w:lineRule="auto"/>
        <w:jc w:val="both"/>
      </w:pPr>
    </w:p>
    <w:sectPr w:rsidR="00E87F3C" w:rsidSect="00942DAC">
      <w:headerReference w:type="default" r:id="rId9"/>
      <w:pgSz w:w="23818" w:h="16834" w:orient="landscape" w:code="8"/>
      <w:pgMar w:top="1829" w:right="6336" w:bottom="1440" w:left="1699" w:header="576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97841F" w14:textId="77777777" w:rsidR="001B5DE3" w:rsidRDefault="001B5DE3">
      <w:pPr>
        <w:spacing w:after="0" w:line="240" w:lineRule="auto"/>
      </w:pPr>
      <w:r>
        <w:separator/>
      </w:r>
    </w:p>
  </w:endnote>
  <w:endnote w:type="continuationSeparator" w:id="0">
    <w:p w14:paraId="7357B925" w14:textId="77777777" w:rsidR="001B5DE3" w:rsidRDefault="001B5D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FC3DDE" w14:textId="77777777" w:rsidR="001B5DE3" w:rsidRDefault="001B5DE3">
      <w:pPr>
        <w:spacing w:after="0" w:line="240" w:lineRule="auto"/>
      </w:pPr>
      <w:r>
        <w:separator/>
      </w:r>
    </w:p>
  </w:footnote>
  <w:footnote w:type="continuationSeparator" w:id="0">
    <w:p w14:paraId="6F7B19D5" w14:textId="77777777" w:rsidR="001B5DE3" w:rsidRDefault="001B5D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C050BC" w14:textId="77777777" w:rsidR="00241D6A" w:rsidRDefault="008D7123" w:rsidP="00067A2E">
    <w:pPr>
      <w:pStyle w:val="Header"/>
      <w:spacing w:after="0"/>
      <w:jc w:val="righ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0A7446"/>
    <w:multiLevelType w:val="hybridMultilevel"/>
    <w:tmpl w:val="C04A54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0883689"/>
    <w:multiLevelType w:val="hybridMultilevel"/>
    <w:tmpl w:val="C9EAAB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4146F7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5CB60ADB"/>
    <w:multiLevelType w:val="hybridMultilevel"/>
    <w:tmpl w:val="68F02E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GwMLAwNLc0NzY0NrJU0lEKTi0uzszPAykwqgUAZ42GRCwAAAA="/>
  </w:docVars>
  <w:rsids>
    <w:rsidRoot w:val="00E87F3C"/>
    <w:rsid w:val="000B0743"/>
    <w:rsid w:val="001B5DE3"/>
    <w:rsid w:val="002B6944"/>
    <w:rsid w:val="0052055D"/>
    <w:rsid w:val="00624C8C"/>
    <w:rsid w:val="0069324A"/>
    <w:rsid w:val="0083474E"/>
    <w:rsid w:val="008D7123"/>
    <w:rsid w:val="00942DAC"/>
    <w:rsid w:val="00CB38AA"/>
    <w:rsid w:val="00E87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7677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si-LK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55D"/>
    <w:rPr>
      <w:rFonts w:ascii="Calibri" w:eastAsia="Calibri" w:hAnsi="Calibri" w:cs="Iskoola Pota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055D"/>
    <w:pPr>
      <w:keepNext/>
      <w:keepLines/>
      <w:spacing w:before="480" w:after="0"/>
      <w:outlineLvl w:val="0"/>
    </w:pPr>
    <w:rPr>
      <w:rFonts w:ascii="Cambria" w:eastAsia="Times New Roman" w:hAnsi="Cambria" w:cs="Arial Unicode MS"/>
      <w:b/>
      <w:bCs/>
      <w:color w:val="365F91"/>
      <w:sz w:val="28"/>
      <w:szCs w:val="28"/>
      <w:lang w:val="x-none" w:eastAsia="x-none" w:bidi="si-L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055D"/>
    <w:rPr>
      <w:rFonts w:ascii="Cambria" w:eastAsia="Times New Roman" w:hAnsi="Cambria" w:cs="Arial Unicode MS"/>
      <w:b/>
      <w:bCs/>
      <w:color w:val="365F91"/>
      <w:sz w:val="28"/>
      <w:szCs w:val="28"/>
      <w:lang w:val="x-none" w:eastAsia="x-none"/>
    </w:rPr>
  </w:style>
  <w:style w:type="paragraph" w:styleId="ListParagraph">
    <w:name w:val="List Paragraph"/>
    <w:basedOn w:val="Normal"/>
    <w:uiPriority w:val="34"/>
    <w:qFormat/>
    <w:rsid w:val="0052055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2055D"/>
    <w:pPr>
      <w:spacing w:after="0" w:line="240" w:lineRule="auto"/>
    </w:pPr>
    <w:rPr>
      <w:rFonts w:ascii="Lucida Grande" w:hAnsi="Lucida Grande" w:cs="Arial Unicode MS"/>
      <w:sz w:val="18"/>
      <w:szCs w:val="18"/>
      <w:lang w:val="x-none" w:eastAsia="x-none" w:bidi="si-LK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55D"/>
    <w:rPr>
      <w:rFonts w:ascii="Lucida Grande" w:eastAsia="Calibri" w:hAnsi="Lucida Grande" w:cs="Arial Unicode MS"/>
      <w:sz w:val="18"/>
      <w:szCs w:val="18"/>
      <w:lang w:val="x-none" w:eastAsia="x-none"/>
    </w:rPr>
  </w:style>
  <w:style w:type="character" w:styleId="CommentReference">
    <w:name w:val="annotation reference"/>
    <w:uiPriority w:val="99"/>
    <w:semiHidden/>
    <w:unhideWhenUsed/>
    <w:rsid w:val="0052055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055D"/>
    <w:pPr>
      <w:spacing w:line="240" w:lineRule="auto"/>
    </w:pPr>
    <w:rPr>
      <w:rFonts w:cs="Arial Unicode MS"/>
      <w:sz w:val="24"/>
      <w:szCs w:val="24"/>
      <w:lang w:val="x-none" w:eastAsia="x-none" w:bidi="si-LK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055D"/>
    <w:rPr>
      <w:rFonts w:ascii="Calibri" w:eastAsia="Calibri" w:hAnsi="Calibri" w:cs="Arial Unicode MS"/>
      <w:sz w:val="24"/>
      <w:szCs w:val="24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055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055D"/>
    <w:rPr>
      <w:rFonts w:ascii="Calibri" w:eastAsia="Calibri" w:hAnsi="Calibri" w:cs="Arial Unicode MS"/>
      <w:b/>
      <w:bCs/>
      <w:sz w:val="20"/>
      <w:szCs w:val="20"/>
      <w:lang w:val="x-none" w:eastAsia="x-none"/>
    </w:rPr>
  </w:style>
  <w:style w:type="character" w:styleId="Emphasis">
    <w:name w:val="Emphasis"/>
    <w:uiPriority w:val="20"/>
    <w:qFormat/>
    <w:rsid w:val="0052055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52055D"/>
    <w:pPr>
      <w:tabs>
        <w:tab w:val="center" w:pos="4680"/>
        <w:tab w:val="right" w:pos="9360"/>
      </w:tabs>
    </w:pPr>
    <w:rPr>
      <w:rFonts w:cs="Arial Unicode MS"/>
      <w:lang w:val="x-none" w:eastAsia="x-none" w:bidi="si-LK"/>
    </w:rPr>
  </w:style>
  <w:style w:type="character" w:customStyle="1" w:styleId="HeaderChar">
    <w:name w:val="Header Char"/>
    <w:basedOn w:val="DefaultParagraphFont"/>
    <w:link w:val="Header"/>
    <w:uiPriority w:val="99"/>
    <w:rsid w:val="0052055D"/>
    <w:rPr>
      <w:rFonts w:ascii="Calibri" w:eastAsia="Calibri" w:hAnsi="Calibri" w:cs="Arial Unicode MS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52055D"/>
    <w:pPr>
      <w:tabs>
        <w:tab w:val="center" w:pos="4680"/>
        <w:tab w:val="right" w:pos="9360"/>
      </w:tabs>
    </w:pPr>
    <w:rPr>
      <w:rFonts w:cs="Arial Unicode MS"/>
      <w:lang w:val="x-none" w:eastAsia="x-none" w:bidi="si-LK"/>
    </w:rPr>
  </w:style>
  <w:style w:type="character" w:customStyle="1" w:styleId="FooterChar">
    <w:name w:val="Footer Char"/>
    <w:basedOn w:val="DefaultParagraphFont"/>
    <w:link w:val="Footer"/>
    <w:uiPriority w:val="99"/>
    <w:rsid w:val="0052055D"/>
    <w:rPr>
      <w:rFonts w:ascii="Calibri" w:eastAsia="Calibri" w:hAnsi="Calibri" w:cs="Arial Unicode MS"/>
      <w:lang w:val="x-none" w:eastAsia="x-none"/>
    </w:rPr>
  </w:style>
  <w:style w:type="paragraph" w:styleId="NormalWeb">
    <w:name w:val="Normal (Web)"/>
    <w:basedOn w:val="Normal"/>
    <w:uiPriority w:val="99"/>
    <w:semiHidden/>
    <w:unhideWhenUsed/>
    <w:rsid w:val="005205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si-LK"/>
    </w:rPr>
  </w:style>
  <w:style w:type="character" w:styleId="Strong">
    <w:name w:val="Strong"/>
    <w:uiPriority w:val="22"/>
    <w:qFormat/>
    <w:rsid w:val="0052055D"/>
    <w:rPr>
      <w:b/>
      <w:bCs/>
    </w:rPr>
  </w:style>
  <w:style w:type="character" w:styleId="Hyperlink">
    <w:name w:val="Hyperlink"/>
    <w:uiPriority w:val="99"/>
    <w:unhideWhenUsed/>
    <w:rsid w:val="0052055D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52055D"/>
    <w:rPr>
      <w:color w:val="954F72"/>
      <w:u w:val="single"/>
    </w:rPr>
  </w:style>
  <w:style w:type="table" w:styleId="TableGrid">
    <w:name w:val="Table Grid"/>
    <w:basedOn w:val="TableNormal"/>
    <w:uiPriority w:val="59"/>
    <w:rsid w:val="005205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2055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2055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2055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bidi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si-LK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55D"/>
    <w:rPr>
      <w:rFonts w:ascii="Calibri" w:eastAsia="Calibri" w:hAnsi="Calibri" w:cs="Iskoola Pota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055D"/>
    <w:pPr>
      <w:keepNext/>
      <w:keepLines/>
      <w:spacing w:before="480" w:after="0"/>
      <w:outlineLvl w:val="0"/>
    </w:pPr>
    <w:rPr>
      <w:rFonts w:ascii="Cambria" w:eastAsia="Times New Roman" w:hAnsi="Cambria" w:cs="Arial Unicode MS"/>
      <w:b/>
      <w:bCs/>
      <w:color w:val="365F91"/>
      <w:sz w:val="28"/>
      <w:szCs w:val="28"/>
      <w:lang w:val="x-none" w:eastAsia="x-none" w:bidi="si-L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055D"/>
    <w:rPr>
      <w:rFonts w:ascii="Cambria" w:eastAsia="Times New Roman" w:hAnsi="Cambria" w:cs="Arial Unicode MS"/>
      <w:b/>
      <w:bCs/>
      <w:color w:val="365F91"/>
      <w:sz w:val="28"/>
      <w:szCs w:val="28"/>
      <w:lang w:val="x-none" w:eastAsia="x-none"/>
    </w:rPr>
  </w:style>
  <w:style w:type="paragraph" w:styleId="ListParagraph">
    <w:name w:val="List Paragraph"/>
    <w:basedOn w:val="Normal"/>
    <w:uiPriority w:val="34"/>
    <w:qFormat/>
    <w:rsid w:val="0052055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2055D"/>
    <w:pPr>
      <w:spacing w:after="0" w:line="240" w:lineRule="auto"/>
    </w:pPr>
    <w:rPr>
      <w:rFonts w:ascii="Lucida Grande" w:hAnsi="Lucida Grande" w:cs="Arial Unicode MS"/>
      <w:sz w:val="18"/>
      <w:szCs w:val="18"/>
      <w:lang w:val="x-none" w:eastAsia="x-none" w:bidi="si-LK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55D"/>
    <w:rPr>
      <w:rFonts w:ascii="Lucida Grande" w:eastAsia="Calibri" w:hAnsi="Lucida Grande" w:cs="Arial Unicode MS"/>
      <w:sz w:val="18"/>
      <w:szCs w:val="18"/>
      <w:lang w:val="x-none" w:eastAsia="x-none"/>
    </w:rPr>
  </w:style>
  <w:style w:type="character" w:styleId="CommentReference">
    <w:name w:val="annotation reference"/>
    <w:uiPriority w:val="99"/>
    <w:semiHidden/>
    <w:unhideWhenUsed/>
    <w:rsid w:val="0052055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055D"/>
    <w:pPr>
      <w:spacing w:line="240" w:lineRule="auto"/>
    </w:pPr>
    <w:rPr>
      <w:rFonts w:cs="Arial Unicode MS"/>
      <w:sz w:val="24"/>
      <w:szCs w:val="24"/>
      <w:lang w:val="x-none" w:eastAsia="x-none" w:bidi="si-LK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055D"/>
    <w:rPr>
      <w:rFonts w:ascii="Calibri" w:eastAsia="Calibri" w:hAnsi="Calibri" w:cs="Arial Unicode MS"/>
      <w:sz w:val="24"/>
      <w:szCs w:val="24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055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055D"/>
    <w:rPr>
      <w:rFonts w:ascii="Calibri" w:eastAsia="Calibri" w:hAnsi="Calibri" w:cs="Arial Unicode MS"/>
      <w:b/>
      <w:bCs/>
      <w:sz w:val="20"/>
      <w:szCs w:val="20"/>
      <w:lang w:val="x-none" w:eastAsia="x-none"/>
    </w:rPr>
  </w:style>
  <w:style w:type="character" w:styleId="Emphasis">
    <w:name w:val="Emphasis"/>
    <w:uiPriority w:val="20"/>
    <w:qFormat/>
    <w:rsid w:val="0052055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52055D"/>
    <w:pPr>
      <w:tabs>
        <w:tab w:val="center" w:pos="4680"/>
        <w:tab w:val="right" w:pos="9360"/>
      </w:tabs>
    </w:pPr>
    <w:rPr>
      <w:rFonts w:cs="Arial Unicode MS"/>
      <w:lang w:val="x-none" w:eastAsia="x-none" w:bidi="si-LK"/>
    </w:rPr>
  </w:style>
  <w:style w:type="character" w:customStyle="1" w:styleId="HeaderChar">
    <w:name w:val="Header Char"/>
    <w:basedOn w:val="DefaultParagraphFont"/>
    <w:link w:val="Header"/>
    <w:uiPriority w:val="99"/>
    <w:rsid w:val="0052055D"/>
    <w:rPr>
      <w:rFonts w:ascii="Calibri" w:eastAsia="Calibri" w:hAnsi="Calibri" w:cs="Arial Unicode MS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52055D"/>
    <w:pPr>
      <w:tabs>
        <w:tab w:val="center" w:pos="4680"/>
        <w:tab w:val="right" w:pos="9360"/>
      </w:tabs>
    </w:pPr>
    <w:rPr>
      <w:rFonts w:cs="Arial Unicode MS"/>
      <w:lang w:val="x-none" w:eastAsia="x-none" w:bidi="si-LK"/>
    </w:rPr>
  </w:style>
  <w:style w:type="character" w:customStyle="1" w:styleId="FooterChar">
    <w:name w:val="Footer Char"/>
    <w:basedOn w:val="DefaultParagraphFont"/>
    <w:link w:val="Footer"/>
    <w:uiPriority w:val="99"/>
    <w:rsid w:val="0052055D"/>
    <w:rPr>
      <w:rFonts w:ascii="Calibri" w:eastAsia="Calibri" w:hAnsi="Calibri" w:cs="Arial Unicode MS"/>
      <w:lang w:val="x-none" w:eastAsia="x-none"/>
    </w:rPr>
  </w:style>
  <w:style w:type="paragraph" w:styleId="NormalWeb">
    <w:name w:val="Normal (Web)"/>
    <w:basedOn w:val="Normal"/>
    <w:uiPriority w:val="99"/>
    <w:semiHidden/>
    <w:unhideWhenUsed/>
    <w:rsid w:val="005205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si-LK"/>
    </w:rPr>
  </w:style>
  <w:style w:type="character" w:styleId="Strong">
    <w:name w:val="Strong"/>
    <w:uiPriority w:val="22"/>
    <w:qFormat/>
    <w:rsid w:val="0052055D"/>
    <w:rPr>
      <w:b/>
      <w:bCs/>
    </w:rPr>
  </w:style>
  <w:style w:type="character" w:styleId="Hyperlink">
    <w:name w:val="Hyperlink"/>
    <w:uiPriority w:val="99"/>
    <w:unhideWhenUsed/>
    <w:rsid w:val="0052055D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52055D"/>
    <w:rPr>
      <w:color w:val="954F72"/>
      <w:u w:val="single"/>
    </w:rPr>
  </w:style>
  <w:style w:type="table" w:styleId="TableGrid">
    <w:name w:val="Table Grid"/>
    <w:basedOn w:val="TableNormal"/>
    <w:uiPriority w:val="59"/>
    <w:rsid w:val="005205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2055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2055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2055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6DE6E7-3C0C-8B47-8A64-B6EF9727C2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45</Words>
  <Characters>3112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 B</dc:creator>
  <cp:lastModifiedBy>B B</cp:lastModifiedBy>
  <cp:revision>2</cp:revision>
  <cp:lastPrinted>2018-10-22T07:12:00Z</cp:lastPrinted>
  <dcterms:created xsi:type="dcterms:W3CDTF">2019-12-07T02:08:00Z</dcterms:created>
  <dcterms:modified xsi:type="dcterms:W3CDTF">2019-12-07T02:14:00Z</dcterms:modified>
</cp:coreProperties>
</file>